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00EA9" w14:textId="77777777" w:rsidR="001123F9" w:rsidRDefault="001123F9" w:rsidP="001123F9">
      <w:pPr>
        <w:pStyle w:val="Heading2"/>
      </w:pPr>
      <w:r w:rsidRPr="009325F3">
        <w:t xml:space="preserve">ADDITIONAL FILES </w:t>
      </w:r>
    </w:p>
    <w:p w14:paraId="4A8F57B0" w14:textId="77777777" w:rsidR="001123F9" w:rsidRPr="007E4F85" w:rsidRDefault="001123F9" w:rsidP="001123F9">
      <w:pPr>
        <w:pStyle w:val="Heading2"/>
      </w:pPr>
      <w:r>
        <w:t>Additional file 1</w:t>
      </w:r>
    </w:p>
    <w:p w14:paraId="7823E329" w14:textId="77777777" w:rsidR="001123F9" w:rsidRPr="009325F3" w:rsidRDefault="001123F9" w:rsidP="001123F9">
      <w:pPr>
        <w:pStyle w:val="Heading2"/>
      </w:pPr>
      <w:r w:rsidRPr="009325F3">
        <w:t xml:space="preserve">Baseline characteristics of the included and not-included in the 1- and 4-year follow-up study. </w:t>
      </w:r>
    </w:p>
    <w:tbl>
      <w:tblPr>
        <w:tblStyle w:val="TableGrid"/>
        <w:tblW w:w="9161" w:type="dxa"/>
        <w:tblBorders>
          <w:left w:val="none" w:sz="0" w:space="0" w:color="auto"/>
          <w:right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5"/>
        <w:gridCol w:w="1573"/>
        <w:gridCol w:w="1575"/>
        <w:gridCol w:w="1575"/>
        <w:gridCol w:w="1583"/>
      </w:tblGrid>
      <w:tr w:rsidR="001123F9" w:rsidRPr="00D14FDE" w14:paraId="19BF70F2" w14:textId="77777777" w:rsidTr="00F96CC5">
        <w:trPr>
          <w:trHeight w:val="246"/>
        </w:trPr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E8F23" w14:textId="77777777" w:rsidR="001123F9" w:rsidRPr="00E27D1E" w:rsidRDefault="001123F9" w:rsidP="004E2C4C">
            <w:pPr>
              <w:pStyle w:val="NoSpacing"/>
              <w:rPr>
                <w:b/>
                <w:bCs/>
                <w:vertAlign w:val="superscript"/>
              </w:rPr>
            </w:pPr>
            <w:r w:rsidRPr="00D14FDE">
              <w:rPr>
                <w:b/>
                <w:bCs/>
              </w:rPr>
              <w:t xml:space="preserve">Baseline </w:t>
            </w:r>
            <w:r>
              <w:rPr>
                <w:b/>
                <w:bCs/>
              </w:rPr>
              <w:t xml:space="preserve">variables 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5F346" w14:textId="77777777" w:rsidR="001123F9" w:rsidRPr="00D14FDE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rPr>
                <w:b/>
                <w:bCs/>
              </w:rPr>
              <w:t>Included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2C228" w14:textId="77777777" w:rsidR="001123F9" w:rsidRPr="00FC2A7E" w:rsidRDefault="001123F9" w:rsidP="004E2C4C">
            <w:pPr>
              <w:pStyle w:val="NoSpacing"/>
              <w:rPr>
                <w:b/>
                <w:bCs/>
                <w:vertAlign w:val="superscript"/>
              </w:rPr>
            </w:pPr>
            <w:r w:rsidRPr="00D14FDE">
              <w:rPr>
                <w:b/>
                <w:bCs/>
              </w:rPr>
              <w:t>Not included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 w:rsidR="001123F9" w:rsidRPr="000D2592" w14:paraId="04F2F7B0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605CA36B" w14:textId="77777777" w:rsidR="001123F9" w:rsidRDefault="001123F9" w:rsidP="004E2C4C">
            <w:pPr>
              <w:pStyle w:val="NoSpacing"/>
              <w:rPr>
                <w:b/>
                <w:bCs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61FDA" w14:textId="77777777" w:rsidR="001123F9" w:rsidRDefault="001123F9" w:rsidP="004E2C4C">
            <w:pPr>
              <w:pStyle w:val="NoSpacing"/>
              <w:rPr>
                <w:b/>
                <w:bCs/>
              </w:rPr>
            </w:pPr>
            <w:r w:rsidRPr="001923D6">
              <w:rPr>
                <w:b/>
                <w:bCs/>
              </w:rPr>
              <w:t xml:space="preserve">Missing values, </w:t>
            </w:r>
          </w:p>
          <w:p w14:paraId="6930E22F" w14:textId="77777777" w:rsidR="001123F9" w:rsidRPr="001923D6" w:rsidRDefault="001123F9" w:rsidP="004E2C4C">
            <w:pPr>
              <w:pStyle w:val="NoSpacing"/>
              <w:rPr>
                <w:b/>
                <w:bCs/>
              </w:rPr>
            </w:pPr>
            <w:r w:rsidRPr="001923D6">
              <w:rPr>
                <w:b/>
                <w:bCs/>
              </w:rPr>
              <w:t xml:space="preserve">n (%)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205CF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59CC8" w14:textId="77777777" w:rsidR="001123F9" w:rsidRDefault="001123F9" w:rsidP="004E2C4C">
            <w:pPr>
              <w:pStyle w:val="NoSpacing"/>
              <w:rPr>
                <w:b/>
                <w:bCs/>
              </w:rPr>
            </w:pPr>
            <w:r w:rsidRPr="001923D6">
              <w:rPr>
                <w:b/>
                <w:bCs/>
              </w:rPr>
              <w:t xml:space="preserve">Missing values, </w:t>
            </w:r>
          </w:p>
          <w:p w14:paraId="4ADC828B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1923D6">
              <w:rPr>
                <w:b/>
                <w:bCs/>
              </w:rPr>
              <w:t>n (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8D8D4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</w:p>
        </w:tc>
      </w:tr>
      <w:tr w:rsidR="001123F9" w:rsidRPr="000D2592" w14:paraId="0F7D4396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7814D707" w14:textId="77777777" w:rsidR="001123F9" w:rsidRDefault="001123F9" w:rsidP="004E2C4C">
            <w:pPr>
              <w:pStyle w:val="NoSpacing"/>
              <w:rPr>
                <w:b/>
                <w:bCs/>
              </w:rPr>
            </w:pPr>
            <w:r>
              <w:rPr>
                <w:i/>
                <w:iCs/>
              </w:rPr>
              <w:t>Contextual factor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28A1B4E" w14:textId="77777777" w:rsidR="001123F9" w:rsidRPr="001923D6" w:rsidRDefault="001123F9" w:rsidP="004E2C4C">
            <w:pPr>
              <w:pStyle w:val="NoSpacing"/>
              <w:rPr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746719B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480FADD" w14:textId="77777777" w:rsidR="001123F9" w:rsidRPr="001923D6" w:rsidRDefault="001123F9" w:rsidP="004E2C4C">
            <w:pPr>
              <w:pStyle w:val="NoSpacing"/>
              <w:rPr>
                <w:b/>
                <w:bCs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324A28F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</w:p>
        </w:tc>
      </w:tr>
      <w:tr w:rsidR="001123F9" w:rsidRPr="000D2592" w14:paraId="35FFFAA2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539679BA" w14:textId="77777777" w:rsidR="001123F9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 xml:space="preserve">Age (years), median (IQR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EC8C32A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>0 (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6F3FFFF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>33.9 (29.0-37.7)</w:t>
            </w:r>
            <w: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9B09607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 xml:space="preserve">0 (0)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67873D1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>32.2 (26.2-36.4)</w:t>
            </w:r>
            <w:r>
              <w:t>*</w:t>
            </w:r>
          </w:p>
        </w:tc>
      </w:tr>
      <w:tr w:rsidR="001123F9" w:rsidRPr="000D2592" w14:paraId="3267CD9B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383EED4C" w14:textId="77777777" w:rsidR="001123F9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 xml:space="preserve">Sex (female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1224B48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>0 (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BAEFEB7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>51 (45.1-57.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36EB276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 xml:space="preserve">0 (0)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8C115A2" w14:textId="77777777" w:rsidR="001123F9" w:rsidRPr="000D2592" w:rsidRDefault="001123F9" w:rsidP="004E2C4C">
            <w:pPr>
              <w:pStyle w:val="NoSpacing"/>
              <w:rPr>
                <w:b/>
                <w:bCs/>
              </w:rPr>
            </w:pPr>
            <w:r w:rsidRPr="00D14FDE">
              <w:t>55 (51.1-58.0)</w:t>
            </w:r>
          </w:p>
        </w:tc>
      </w:tr>
      <w:tr w:rsidR="001123F9" w:rsidRPr="000D2592" w14:paraId="727384FA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53478069" w14:textId="77777777" w:rsidR="001123F9" w:rsidRPr="00D14FDE" w:rsidRDefault="001123F9" w:rsidP="004E2C4C">
            <w:pPr>
              <w:pStyle w:val="NoSpacing"/>
            </w:pPr>
            <w:r w:rsidRPr="00D14FDE">
              <w:t xml:space="preserve">Normal weight (BMI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9161275" w14:textId="77777777" w:rsidR="001123F9" w:rsidRPr="00D14FDE" w:rsidRDefault="001123F9" w:rsidP="004E2C4C">
            <w:pPr>
              <w:pStyle w:val="NoSpacing"/>
            </w:pPr>
            <w:r w:rsidRPr="00D14FDE">
              <w:t>6 (2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ECF1C4C" w14:textId="77777777" w:rsidR="001123F9" w:rsidRPr="00D14FDE" w:rsidRDefault="001123F9" w:rsidP="004E2C4C">
            <w:pPr>
              <w:pStyle w:val="NoSpacing"/>
            </w:pPr>
            <w:r w:rsidRPr="00D14FDE">
              <w:t>45 (38.6-51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A7D6AF2" w14:textId="77777777" w:rsidR="001123F9" w:rsidRPr="00D14FDE" w:rsidRDefault="001123F9" w:rsidP="004E2C4C">
            <w:pPr>
              <w:pStyle w:val="NoSpacing"/>
            </w:pPr>
            <w:r w:rsidRPr="00D14FDE">
              <w:t>105 (13.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87CAFDD" w14:textId="77777777" w:rsidR="001123F9" w:rsidRPr="00D14FDE" w:rsidRDefault="001123F9" w:rsidP="004E2C4C">
            <w:pPr>
              <w:pStyle w:val="NoSpacing"/>
            </w:pPr>
            <w:r w:rsidRPr="00D14FDE">
              <w:t>45 (41.7-49.2)</w:t>
            </w:r>
          </w:p>
        </w:tc>
      </w:tr>
      <w:tr w:rsidR="001123F9" w:rsidRPr="000D2592" w14:paraId="1A957DF8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91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C166E7" w14:textId="77777777" w:rsidR="001123F9" w:rsidRPr="00D14FDE" w:rsidRDefault="001123F9" w:rsidP="004E2C4C">
            <w:pPr>
              <w:pStyle w:val="NoSpacing"/>
            </w:pPr>
            <w:r>
              <w:rPr>
                <w:i/>
                <w:iCs/>
              </w:rPr>
              <w:t xml:space="preserve">Pain-related factors </w:t>
            </w:r>
          </w:p>
        </w:tc>
      </w:tr>
      <w:tr w:rsidR="001123F9" w:rsidRPr="000D2592" w14:paraId="59C2F854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740E4298" w14:textId="77777777" w:rsidR="001123F9" w:rsidRPr="00D14FDE" w:rsidRDefault="001123F9" w:rsidP="004E2C4C">
            <w:pPr>
              <w:pStyle w:val="NoSpacing"/>
            </w:pPr>
            <w:r w:rsidRPr="00D14FDE">
              <w:t xml:space="preserve">Pain intensity (NRS), median (IQR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21DC790" w14:textId="77777777" w:rsidR="001123F9" w:rsidRPr="00D14FDE" w:rsidRDefault="001123F9" w:rsidP="004E2C4C">
            <w:pPr>
              <w:pStyle w:val="NoSpacing"/>
            </w:pPr>
            <w:r w:rsidRPr="00D14FDE">
              <w:t>0 (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B7DD361" w14:textId="77777777" w:rsidR="001123F9" w:rsidRPr="00D14FDE" w:rsidRDefault="001123F9" w:rsidP="004E2C4C">
            <w:pPr>
              <w:pStyle w:val="NoSpacing"/>
            </w:pPr>
            <w:r w:rsidRPr="00D14FDE">
              <w:t>6 (4.7-7.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522F194" w14:textId="77777777" w:rsidR="001123F9" w:rsidRPr="00D14FDE" w:rsidRDefault="001123F9" w:rsidP="004E2C4C">
            <w:pPr>
              <w:pStyle w:val="NoSpacing"/>
            </w:pPr>
            <w:r w:rsidRPr="00D14FDE">
              <w:t>59 (7.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89A7D39" w14:textId="77777777" w:rsidR="001123F9" w:rsidRPr="00D14FDE" w:rsidRDefault="001123F9" w:rsidP="004E2C4C">
            <w:pPr>
              <w:pStyle w:val="NoSpacing"/>
            </w:pPr>
            <w:r w:rsidRPr="00D14FDE">
              <w:t>6.3 (5.0-7.3)</w:t>
            </w:r>
          </w:p>
        </w:tc>
      </w:tr>
      <w:tr w:rsidR="001123F9" w:rsidRPr="000D2592" w14:paraId="28ABF8ED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27BD9BD6" w14:textId="77777777" w:rsidR="001123F9" w:rsidRPr="00D14FDE" w:rsidRDefault="001123F9" w:rsidP="004E2C4C">
            <w:pPr>
              <w:pStyle w:val="NoSpacing"/>
            </w:pPr>
            <w:r w:rsidRPr="00AF251F">
              <w:t xml:space="preserve">Episode duration (months), median (IQR) 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0103B1B" w14:textId="77777777" w:rsidR="001123F9" w:rsidRPr="00D14FDE" w:rsidRDefault="001123F9" w:rsidP="004E2C4C">
            <w:pPr>
              <w:pStyle w:val="NoSpacing"/>
            </w:pPr>
            <w:r w:rsidRPr="00AF251F">
              <w:t>7 (2.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9B856E4" w14:textId="77777777" w:rsidR="001123F9" w:rsidRPr="00D14FDE" w:rsidRDefault="001123F9" w:rsidP="004E2C4C">
            <w:pPr>
              <w:pStyle w:val="NoSpacing"/>
            </w:pPr>
            <w:r w:rsidRPr="00AF251F">
              <w:t>8.6 (3.3-32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FEA7219" w14:textId="77777777" w:rsidR="001123F9" w:rsidRPr="00D14FDE" w:rsidRDefault="001123F9" w:rsidP="004E2C4C">
            <w:pPr>
              <w:pStyle w:val="NoSpacing"/>
            </w:pPr>
            <w:r w:rsidRPr="00AF251F">
              <w:t>75 (9.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027F9EE" w14:textId="77777777" w:rsidR="001123F9" w:rsidRPr="00D14FDE" w:rsidRDefault="001123F9" w:rsidP="004E2C4C">
            <w:pPr>
              <w:pStyle w:val="NoSpacing"/>
            </w:pPr>
            <w:r w:rsidRPr="00AF251F">
              <w:t>11.1 (4.0-39.0)</w:t>
            </w:r>
          </w:p>
        </w:tc>
      </w:tr>
      <w:tr w:rsidR="001123F9" w:rsidRPr="000D2592" w14:paraId="58C646FF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6879714A" w14:textId="77777777" w:rsidR="001123F9" w:rsidRPr="00D14FDE" w:rsidRDefault="001123F9" w:rsidP="004E2C4C">
            <w:pPr>
              <w:pStyle w:val="NoSpacing"/>
            </w:pPr>
            <w:r w:rsidRPr="00D14FDE">
              <w:t xml:space="preserve">Previous episodes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5FC11E1" w14:textId="77777777" w:rsidR="001123F9" w:rsidRPr="00D14FDE" w:rsidRDefault="001123F9" w:rsidP="004E2C4C">
            <w:pPr>
              <w:pStyle w:val="NoSpacing"/>
            </w:pPr>
            <w:r w:rsidRPr="00D14FDE">
              <w:t>3 (1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246B118" w14:textId="77777777" w:rsidR="001123F9" w:rsidRPr="00D14FDE" w:rsidRDefault="001123F9" w:rsidP="004E2C4C">
            <w:pPr>
              <w:pStyle w:val="NoSpacing"/>
            </w:pPr>
            <w:r w:rsidRPr="00D14FDE">
              <w:t>82 (76.5-86.5)</w:t>
            </w:r>
            <w: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D049CB7" w14:textId="77777777" w:rsidR="001123F9" w:rsidRPr="00D14FDE" w:rsidRDefault="001123F9" w:rsidP="004E2C4C">
            <w:pPr>
              <w:pStyle w:val="NoSpacing"/>
            </w:pPr>
            <w:r w:rsidRPr="00D14FDE">
              <w:t>68 (14.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4FCFEC2" w14:textId="77777777" w:rsidR="001123F9" w:rsidRPr="00D14FDE" w:rsidRDefault="001123F9" w:rsidP="004E2C4C">
            <w:pPr>
              <w:pStyle w:val="NoSpacing"/>
            </w:pPr>
            <w:r w:rsidRPr="00D14FDE">
              <w:t>72 (68.7-75.2)</w:t>
            </w:r>
            <w:r>
              <w:t>*</w:t>
            </w:r>
          </w:p>
        </w:tc>
      </w:tr>
      <w:tr w:rsidR="001123F9" w:rsidRPr="000D2592" w14:paraId="4283ECC9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499E7B67" w14:textId="77777777" w:rsidR="001123F9" w:rsidRPr="00D14FDE" w:rsidRDefault="001123F9" w:rsidP="004E2C4C">
            <w:pPr>
              <w:pStyle w:val="NoSpacing"/>
            </w:pPr>
            <w:r w:rsidRPr="00D14FDE">
              <w:t xml:space="preserve">Leg pain 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FF1054B" w14:textId="77777777" w:rsidR="001123F9" w:rsidRPr="00D14FDE" w:rsidRDefault="001123F9" w:rsidP="004E2C4C">
            <w:pPr>
              <w:pStyle w:val="NoSpacing"/>
            </w:pPr>
            <w:r w:rsidRPr="00D14FDE">
              <w:t>2 (0.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C64F725" w14:textId="77777777" w:rsidR="001123F9" w:rsidRPr="00D14FDE" w:rsidRDefault="001123F9" w:rsidP="004E2C4C">
            <w:pPr>
              <w:pStyle w:val="NoSpacing"/>
            </w:pPr>
            <w:r w:rsidRPr="00D14FDE">
              <w:t>83 (78.5-88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86A2BAC" w14:textId="77777777" w:rsidR="001123F9" w:rsidRPr="00D14FDE" w:rsidRDefault="001123F9" w:rsidP="004E2C4C">
            <w:pPr>
              <w:pStyle w:val="NoSpacing"/>
            </w:pPr>
            <w:r w:rsidRPr="00D14FDE">
              <w:t>71 (8.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C1A282B" w14:textId="77777777" w:rsidR="001123F9" w:rsidRPr="00D14FDE" w:rsidRDefault="001123F9" w:rsidP="004E2C4C">
            <w:pPr>
              <w:pStyle w:val="NoSpacing"/>
            </w:pPr>
            <w:r w:rsidRPr="00D14FDE">
              <w:t>80 (76.9-82.8)</w:t>
            </w:r>
          </w:p>
        </w:tc>
      </w:tr>
      <w:tr w:rsidR="001123F9" w:rsidRPr="000D2592" w14:paraId="749C85F4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5A1FBBE7" w14:textId="77777777" w:rsidR="001123F9" w:rsidRPr="00D14FDE" w:rsidRDefault="001123F9" w:rsidP="004E2C4C">
            <w:pPr>
              <w:pStyle w:val="NoSpacing"/>
            </w:pPr>
            <w:r w:rsidRPr="00D14FDE">
              <w:t xml:space="preserve">Pain in other parts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E786171" w14:textId="77777777" w:rsidR="001123F9" w:rsidRPr="00D14FDE" w:rsidRDefault="001123F9" w:rsidP="004E2C4C">
            <w:pPr>
              <w:pStyle w:val="NoSpacing"/>
            </w:pPr>
            <w:r w:rsidRPr="00D14FDE">
              <w:t>4 (1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B3EDB55" w14:textId="77777777" w:rsidR="001123F9" w:rsidRPr="00D14FDE" w:rsidRDefault="001123F9" w:rsidP="004E2C4C">
            <w:pPr>
              <w:pStyle w:val="NoSpacing"/>
            </w:pPr>
            <w:r w:rsidRPr="00D14FDE">
              <w:t>44 (37.9-50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57116F4" w14:textId="77777777" w:rsidR="001123F9" w:rsidRPr="00D14FDE" w:rsidRDefault="001123F9" w:rsidP="004E2C4C">
            <w:pPr>
              <w:pStyle w:val="NoSpacing"/>
            </w:pPr>
            <w:r w:rsidRPr="00D14FDE">
              <w:t>77 (9.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E8A8EFF" w14:textId="77777777" w:rsidR="001123F9" w:rsidRPr="00D14FDE" w:rsidRDefault="001123F9" w:rsidP="004E2C4C">
            <w:pPr>
              <w:pStyle w:val="NoSpacing"/>
            </w:pPr>
            <w:r w:rsidRPr="00D14FDE">
              <w:t>40 (36.2-43.4)</w:t>
            </w:r>
          </w:p>
        </w:tc>
      </w:tr>
      <w:tr w:rsidR="001123F9" w:rsidRPr="000D2592" w14:paraId="5679D3FB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91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CBE01F" w14:textId="77777777" w:rsidR="001123F9" w:rsidRDefault="001123F9" w:rsidP="004E2C4C">
            <w:pPr>
              <w:pStyle w:val="NoSpacing"/>
              <w:rPr>
                <w:i/>
                <w:iCs/>
              </w:rPr>
            </w:pPr>
            <w:r w:rsidRPr="00C74C0D">
              <w:rPr>
                <w:i/>
                <w:iCs/>
              </w:rPr>
              <w:t>Activity limitation restricted factors</w:t>
            </w:r>
          </w:p>
          <w:p w14:paraId="2F61D01E" w14:textId="77777777" w:rsidR="001123F9" w:rsidRPr="00D14FDE" w:rsidRDefault="001123F9" w:rsidP="004E2C4C">
            <w:pPr>
              <w:pStyle w:val="NoSpacing"/>
            </w:pPr>
          </w:p>
        </w:tc>
      </w:tr>
      <w:tr w:rsidR="001123F9" w:rsidRPr="000D2592" w14:paraId="039167EC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1AC63028" w14:textId="77777777" w:rsidR="001123F9" w:rsidRPr="004A4171" w:rsidRDefault="001123F9" w:rsidP="004E2C4C">
            <w:pPr>
              <w:pStyle w:val="NoSpacing"/>
            </w:pPr>
            <w:r w:rsidRPr="00D14FDE">
              <w:t xml:space="preserve">Disability (RMDQ), median (IQR)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0323E8E" w14:textId="77777777" w:rsidR="001123F9" w:rsidRPr="00D14FDE" w:rsidRDefault="001123F9" w:rsidP="004E2C4C">
            <w:pPr>
              <w:pStyle w:val="NoSpacing"/>
            </w:pPr>
            <w:r w:rsidRPr="00D14FDE">
              <w:t>0 (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296A720" w14:textId="77777777" w:rsidR="001123F9" w:rsidRPr="00D14FDE" w:rsidRDefault="001123F9" w:rsidP="004E2C4C">
            <w:pPr>
              <w:pStyle w:val="NoSpacing"/>
            </w:pPr>
            <w:r w:rsidRPr="00D14FDE">
              <w:t>52.17 (39.1-73.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89652C9" w14:textId="77777777" w:rsidR="001123F9" w:rsidRPr="00D14FDE" w:rsidRDefault="001123F9" w:rsidP="004E2C4C">
            <w:pPr>
              <w:pStyle w:val="NoSpacing"/>
            </w:pPr>
            <w:r w:rsidRPr="00D14FDE">
              <w:t>76 (9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9F2D2E5" w14:textId="77777777" w:rsidR="001123F9" w:rsidRPr="00D14FDE" w:rsidRDefault="001123F9" w:rsidP="004E2C4C">
            <w:pPr>
              <w:pStyle w:val="NoSpacing"/>
            </w:pPr>
            <w:r w:rsidRPr="00D14FDE">
              <w:t>61 (43.5-73.9)</w:t>
            </w:r>
          </w:p>
        </w:tc>
      </w:tr>
      <w:tr w:rsidR="001123F9" w:rsidRPr="000D2592" w14:paraId="1D45F54B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91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4C7C35" w14:textId="77777777" w:rsidR="001123F9" w:rsidRPr="00D14FDE" w:rsidRDefault="001123F9" w:rsidP="004E2C4C">
            <w:pPr>
              <w:pStyle w:val="NoSpacing"/>
            </w:pPr>
            <w:r>
              <w:rPr>
                <w:i/>
                <w:iCs/>
              </w:rPr>
              <w:t xml:space="preserve">Psychological factors </w:t>
            </w:r>
          </w:p>
        </w:tc>
      </w:tr>
      <w:tr w:rsidR="001123F9" w:rsidRPr="000D2592" w14:paraId="66A0D768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1FDFF16D" w14:textId="77777777" w:rsidR="001123F9" w:rsidRPr="00C74C0D" w:rsidRDefault="001123F9" w:rsidP="004E2C4C">
            <w:pPr>
              <w:pStyle w:val="NoSpacing"/>
              <w:rPr>
                <w:i/>
                <w:iCs/>
              </w:rPr>
            </w:pPr>
            <w:r w:rsidRPr="00D14FDE">
              <w:t>Depre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D3D9865" w14:textId="77777777" w:rsidR="001123F9" w:rsidRPr="00D14FDE" w:rsidRDefault="001123F9" w:rsidP="004E2C4C">
            <w:pPr>
              <w:pStyle w:val="NoSpacing"/>
            </w:pPr>
            <w:r w:rsidRPr="00D14FDE">
              <w:t>4 (1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F0C4490" w14:textId="77777777" w:rsidR="001123F9" w:rsidRPr="00D14FDE" w:rsidRDefault="001123F9" w:rsidP="004E2C4C">
            <w:pPr>
              <w:pStyle w:val="NoSpacing"/>
            </w:pPr>
            <w:r w:rsidRPr="00D14FDE">
              <w:t>22 (16.6-27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4AF3B7A" w14:textId="77777777" w:rsidR="001123F9" w:rsidRPr="00D14FDE" w:rsidRDefault="001123F9" w:rsidP="004E2C4C">
            <w:pPr>
              <w:pStyle w:val="NoSpacing"/>
            </w:pPr>
            <w:r w:rsidRPr="00D14FDE">
              <w:t>91 (11.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1899835" w14:textId="77777777" w:rsidR="001123F9" w:rsidRPr="00D14FDE" w:rsidRDefault="001123F9" w:rsidP="004E2C4C">
            <w:pPr>
              <w:pStyle w:val="NoSpacing"/>
            </w:pPr>
            <w:r w:rsidRPr="00D14FDE">
              <w:t>22 (19.2-25.3)</w:t>
            </w:r>
          </w:p>
        </w:tc>
      </w:tr>
      <w:tr w:rsidR="001123F9" w:rsidRPr="000D2592" w14:paraId="618CA56E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4374ACCA" w14:textId="77777777" w:rsidR="001123F9" w:rsidRPr="00C74C0D" w:rsidRDefault="001123F9" w:rsidP="004E2C4C">
            <w:pPr>
              <w:pStyle w:val="NoSpacing"/>
              <w:rPr>
                <w:i/>
                <w:iCs/>
              </w:rPr>
            </w:pPr>
            <w:r w:rsidRPr="00D14FDE">
              <w:t>Anxie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E158C75" w14:textId="77777777" w:rsidR="001123F9" w:rsidRPr="00D14FDE" w:rsidRDefault="001123F9" w:rsidP="004E2C4C">
            <w:pPr>
              <w:pStyle w:val="NoSpacing"/>
            </w:pPr>
            <w:r w:rsidRPr="00D14FDE">
              <w:t>3 (1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BBA64DB" w14:textId="77777777" w:rsidR="001123F9" w:rsidRPr="00D14FDE" w:rsidRDefault="001123F9" w:rsidP="004E2C4C">
            <w:pPr>
              <w:pStyle w:val="NoSpacing"/>
            </w:pPr>
            <w:r w:rsidRPr="00D14FDE">
              <w:t>43 (36.5-49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8BC053E" w14:textId="77777777" w:rsidR="001123F9" w:rsidRPr="00D14FDE" w:rsidRDefault="001123F9" w:rsidP="004E2C4C">
            <w:pPr>
              <w:pStyle w:val="NoSpacing"/>
            </w:pPr>
            <w:r w:rsidRPr="00D14FDE">
              <w:t>88 (11.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021F3A3" w14:textId="77777777" w:rsidR="001123F9" w:rsidRPr="00D14FDE" w:rsidRDefault="001123F9" w:rsidP="004E2C4C">
            <w:pPr>
              <w:pStyle w:val="NoSpacing"/>
            </w:pPr>
            <w:r w:rsidRPr="00D14FDE">
              <w:t>45 (41.7-49.0)</w:t>
            </w:r>
          </w:p>
        </w:tc>
      </w:tr>
      <w:tr w:rsidR="001123F9" w:rsidRPr="000D2592" w14:paraId="2B875B1E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6BB3587B" w14:textId="77777777" w:rsidR="001123F9" w:rsidRPr="00C74C0D" w:rsidRDefault="001123F9" w:rsidP="004E2C4C">
            <w:pPr>
              <w:pStyle w:val="NoSpacing"/>
              <w:rPr>
                <w:i/>
                <w:iCs/>
              </w:rPr>
            </w:pPr>
            <w:r w:rsidRPr="00D14FDE">
              <w:t>Fear-avoidanc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A56599F" w14:textId="77777777" w:rsidR="001123F9" w:rsidRPr="00D14FDE" w:rsidRDefault="001123F9" w:rsidP="004E2C4C">
            <w:pPr>
              <w:pStyle w:val="NoSpacing"/>
            </w:pPr>
            <w:r w:rsidRPr="00D14FDE">
              <w:t>2 (0.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DB91B2D" w14:textId="77777777" w:rsidR="001123F9" w:rsidRPr="00D14FDE" w:rsidRDefault="001123F9" w:rsidP="004E2C4C">
            <w:pPr>
              <w:pStyle w:val="NoSpacing"/>
            </w:pPr>
            <w:r w:rsidRPr="00D14FDE">
              <w:t>17 (12.0-21.5)</w:t>
            </w:r>
            <w: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1547534" w14:textId="77777777" w:rsidR="001123F9" w:rsidRPr="00D14FDE" w:rsidRDefault="001123F9" w:rsidP="004E2C4C">
            <w:pPr>
              <w:pStyle w:val="NoSpacing"/>
            </w:pPr>
            <w:r w:rsidRPr="00D14FDE">
              <w:t>80 (10.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020F5ED" w14:textId="77777777" w:rsidR="001123F9" w:rsidRPr="00D14FDE" w:rsidRDefault="001123F9" w:rsidP="004E2C4C">
            <w:pPr>
              <w:pStyle w:val="NoSpacing"/>
            </w:pPr>
            <w:r w:rsidRPr="00D14FDE">
              <w:t>26 (22.4-28.8)</w:t>
            </w:r>
            <w:r>
              <w:t>*</w:t>
            </w:r>
          </w:p>
        </w:tc>
      </w:tr>
      <w:tr w:rsidR="001123F9" w:rsidRPr="000D2592" w14:paraId="179A9FB9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02BF60F6" w14:textId="77777777" w:rsidR="001123F9" w:rsidRPr="00C74C0D" w:rsidRDefault="001123F9" w:rsidP="004E2C4C">
            <w:pPr>
              <w:pStyle w:val="NoSpacing"/>
              <w:rPr>
                <w:i/>
                <w:iCs/>
              </w:rPr>
            </w:pPr>
            <w:r w:rsidRPr="00D14FDE">
              <w:t xml:space="preserve">Risk of persistent pain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2F76B0A" w14:textId="77777777" w:rsidR="001123F9" w:rsidRPr="00D14FDE" w:rsidRDefault="001123F9" w:rsidP="004E2C4C">
            <w:pPr>
              <w:pStyle w:val="NoSpacing"/>
            </w:pPr>
            <w:r w:rsidRPr="00D14FDE">
              <w:t>3 (1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8D21A2A" w14:textId="77777777" w:rsidR="001123F9" w:rsidRPr="00D14FDE" w:rsidRDefault="001123F9" w:rsidP="004E2C4C">
            <w:pPr>
              <w:pStyle w:val="NoSpacing"/>
            </w:pPr>
            <w:r w:rsidRPr="00D14FDE">
              <w:t>46 (39.4-52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F42A6F0" w14:textId="77777777" w:rsidR="001123F9" w:rsidRPr="00D14FDE" w:rsidRDefault="001123F9" w:rsidP="004E2C4C">
            <w:pPr>
              <w:pStyle w:val="NoSpacing"/>
            </w:pPr>
            <w:r w:rsidRPr="00D14FDE">
              <w:t>88 (11.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B0B326F" w14:textId="77777777" w:rsidR="001123F9" w:rsidRPr="00D14FDE" w:rsidRDefault="001123F9" w:rsidP="004E2C4C">
            <w:pPr>
              <w:pStyle w:val="NoSpacing"/>
            </w:pPr>
            <w:r w:rsidRPr="00D14FDE">
              <w:t xml:space="preserve"> 46 (42.1-49.4)</w:t>
            </w:r>
          </w:p>
        </w:tc>
      </w:tr>
      <w:tr w:rsidR="001123F9" w:rsidRPr="000D2592" w14:paraId="13CBB4F0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21EE360E" w14:textId="77777777" w:rsidR="001123F9" w:rsidRPr="00D14FDE" w:rsidRDefault="001123F9" w:rsidP="004E2C4C">
            <w:pPr>
              <w:pStyle w:val="NoSpacing"/>
            </w:pPr>
            <w:r w:rsidRPr="00D14FDE">
              <w:t>Social isolat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A9C7341" w14:textId="77777777" w:rsidR="001123F9" w:rsidRPr="00D14FDE" w:rsidRDefault="001123F9" w:rsidP="004E2C4C">
            <w:pPr>
              <w:pStyle w:val="NoSpacing"/>
            </w:pPr>
            <w:r w:rsidRPr="00D14FDE">
              <w:t>8 (1.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EFE58FB" w14:textId="77777777" w:rsidR="001123F9" w:rsidRPr="00D14FDE" w:rsidRDefault="001123F9" w:rsidP="004E2C4C">
            <w:pPr>
              <w:pStyle w:val="NoSpacing"/>
            </w:pPr>
            <w:r w:rsidRPr="00D14FDE">
              <w:t>12 (8.0-16.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EA88341" w14:textId="77777777" w:rsidR="001123F9" w:rsidRPr="00D14FDE" w:rsidRDefault="001123F9" w:rsidP="004E2C4C">
            <w:pPr>
              <w:pStyle w:val="NoSpacing"/>
            </w:pPr>
            <w:r w:rsidRPr="00D14FDE">
              <w:t>88 (11.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1C02803" w14:textId="77777777" w:rsidR="001123F9" w:rsidRPr="00D14FDE" w:rsidRDefault="001123F9" w:rsidP="004E2C4C">
            <w:pPr>
              <w:pStyle w:val="NoSpacing"/>
            </w:pPr>
            <w:r w:rsidRPr="00D14FDE">
              <w:t>13 (10.8-15.6)</w:t>
            </w:r>
          </w:p>
        </w:tc>
      </w:tr>
      <w:tr w:rsidR="001123F9" w:rsidRPr="000D2592" w14:paraId="1F628DAB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91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E9175C" w14:textId="77777777" w:rsidR="001123F9" w:rsidRDefault="001123F9" w:rsidP="004E2C4C">
            <w:pPr>
              <w:pStyle w:val="NoSpacing"/>
              <w:rPr>
                <w:i/>
                <w:iCs/>
              </w:rPr>
            </w:pPr>
            <w:r w:rsidRPr="00C74C0D">
              <w:rPr>
                <w:i/>
                <w:iCs/>
              </w:rPr>
              <w:t>Participation restricted related factors</w:t>
            </w:r>
          </w:p>
          <w:p w14:paraId="7131D26D" w14:textId="77777777" w:rsidR="001123F9" w:rsidRPr="00D14FDE" w:rsidRDefault="001123F9" w:rsidP="004E2C4C">
            <w:pPr>
              <w:pStyle w:val="NoSpacing"/>
            </w:pPr>
          </w:p>
        </w:tc>
      </w:tr>
      <w:tr w:rsidR="001123F9" w:rsidRPr="000D2592" w14:paraId="2E94D0CB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</w:tcPr>
          <w:p w14:paraId="22E1AC85" w14:textId="77777777" w:rsidR="001123F9" w:rsidRPr="00C74C0D" w:rsidRDefault="001123F9" w:rsidP="004E2C4C">
            <w:pPr>
              <w:pStyle w:val="NoSpacing"/>
              <w:rPr>
                <w:i/>
                <w:iCs/>
              </w:rPr>
            </w:pPr>
            <w:r>
              <w:t>Regular employment</w:t>
            </w:r>
            <w:r w:rsidRPr="00D14FDE">
              <w:t xml:space="preserve"> or studying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6A42429" w14:textId="77777777" w:rsidR="001123F9" w:rsidRPr="00D14FDE" w:rsidRDefault="001123F9" w:rsidP="004E2C4C">
            <w:pPr>
              <w:pStyle w:val="NoSpacing"/>
            </w:pPr>
            <w:r w:rsidRPr="00D14FDE">
              <w:t>3 (1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20C1B6D" w14:textId="77777777" w:rsidR="001123F9" w:rsidRPr="00D14FDE" w:rsidRDefault="001123F9" w:rsidP="004E2C4C">
            <w:pPr>
              <w:pStyle w:val="NoSpacing"/>
            </w:pPr>
            <w:r w:rsidRPr="00D14FDE">
              <w:t xml:space="preserve"> 75 (69.3-80.5)</w:t>
            </w:r>
            <w: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584F8F8" w14:textId="77777777" w:rsidR="001123F9" w:rsidRPr="00D14FDE" w:rsidRDefault="001123F9" w:rsidP="004E2C4C">
            <w:pPr>
              <w:pStyle w:val="NoSpacing"/>
            </w:pPr>
            <w:r w:rsidRPr="00D14FDE">
              <w:t>82 (10.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95009CE" w14:textId="77777777" w:rsidR="001123F9" w:rsidRPr="00D14FDE" w:rsidRDefault="001123F9" w:rsidP="004E2C4C">
            <w:pPr>
              <w:pStyle w:val="NoSpacing"/>
            </w:pPr>
            <w:r w:rsidRPr="00D14FDE">
              <w:t>67 (63.5-70.4)</w:t>
            </w:r>
            <w:r>
              <w:t>*</w:t>
            </w:r>
          </w:p>
        </w:tc>
      </w:tr>
      <w:tr w:rsidR="001123F9" w:rsidRPr="000D2592" w14:paraId="6FCFC19E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AD4FD" w14:textId="77777777" w:rsidR="001123F9" w:rsidRPr="00C74C0D" w:rsidRDefault="001123F9" w:rsidP="004E2C4C">
            <w:pPr>
              <w:pStyle w:val="NoSpacing"/>
              <w:rPr>
                <w:i/>
                <w:iCs/>
              </w:rPr>
            </w:pPr>
            <w:r w:rsidRPr="00D14FDE">
              <w:t>Sick leav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9AE34" w14:textId="77777777" w:rsidR="001123F9" w:rsidRPr="00D14FDE" w:rsidRDefault="001123F9" w:rsidP="004E2C4C">
            <w:pPr>
              <w:pStyle w:val="NoSpacing"/>
            </w:pPr>
            <w:r w:rsidRPr="00D14FDE">
              <w:t>16 (6.6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CAE86" w14:textId="77777777" w:rsidR="001123F9" w:rsidRPr="00D14FDE" w:rsidRDefault="001123F9" w:rsidP="004E2C4C">
            <w:pPr>
              <w:pStyle w:val="NoSpacing"/>
            </w:pPr>
            <w:r w:rsidRPr="00D14FDE">
              <w:t>48 (41.4-54.6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015E8" w14:textId="77777777" w:rsidR="001123F9" w:rsidRPr="00D14FDE" w:rsidRDefault="001123F9" w:rsidP="004E2C4C">
            <w:pPr>
              <w:pStyle w:val="NoSpacing"/>
            </w:pPr>
            <w:r w:rsidRPr="00D14FDE">
              <w:t>127 (16.0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54D35" w14:textId="77777777" w:rsidR="001123F9" w:rsidRPr="00D14FDE" w:rsidRDefault="001123F9" w:rsidP="004E2C4C">
            <w:pPr>
              <w:pStyle w:val="NoSpacing"/>
            </w:pPr>
            <w:r w:rsidRPr="00D14FDE">
              <w:t>51 (47.2-54.8)</w:t>
            </w:r>
          </w:p>
        </w:tc>
      </w:tr>
      <w:tr w:rsidR="004476B0" w:rsidRPr="000D2592" w14:paraId="7EDCBE5B" w14:textId="77777777" w:rsidTr="00F96CC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04"/>
        </w:trPr>
        <w:tc>
          <w:tcPr>
            <w:tcW w:w="91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299F" w14:textId="717AE92D" w:rsidR="004476B0" w:rsidRPr="00D14FDE" w:rsidRDefault="004476B0" w:rsidP="004E2C4C">
            <w:pPr>
              <w:pStyle w:val="NoSpacing"/>
            </w:pPr>
            <w:r w:rsidRPr="00AF251F">
              <w:t xml:space="preserve">Included participants; n=241, Not-included participants; n=796. </w:t>
            </w:r>
            <w:r w:rsidRPr="00AF251F">
              <w:br/>
            </w:r>
            <w:r>
              <w:t xml:space="preserve">a: </w:t>
            </w:r>
            <w:r w:rsidRPr="00AF251F">
              <w:t xml:space="preserve">Except where indicated otherwise, values are the percent of patients (95% confidence interval). </w:t>
            </w:r>
            <w:r>
              <w:br/>
              <w:t xml:space="preserve">b: Participants included in the baseline cohort, but not in the analysis of the Sankey diagrams.  </w:t>
            </w:r>
            <w:r w:rsidRPr="00AF251F">
              <w:br/>
              <w:t>IQR: interquartile range, BMI: Body Mass Index, RMDQ: Roland Morris Disability Questionnaire (23-item version); NRS</w:t>
            </w:r>
            <w:r w:rsidRPr="00C74C0D">
              <w:t>:</w:t>
            </w:r>
            <w:r w:rsidRPr="00AF251F">
              <w:t xml:space="preserve"> Numerical Rating Scale. </w:t>
            </w:r>
            <w:r w:rsidRPr="00AF251F">
              <w:br/>
              <w:t>*P-value &lt;0.05</w:t>
            </w:r>
          </w:p>
        </w:tc>
      </w:tr>
    </w:tbl>
    <w:p w14:paraId="35A89456" w14:textId="1F4F7BC3" w:rsidR="00070519" w:rsidRDefault="00070519"/>
    <w:p w14:paraId="3E609852" w14:textId="287C4AA4" w:rsidR="006929F0" w:rsidRDefault="006929F0" w:rsidP="007454F9">
      <w:pPr>
        <w:pStyle w:val="Heading2"/>
      </w:pPr>
      <w:r>
        <w:t xml:space="preserve">Additional file </w:t>
      </w:r>
      <w:r w:rsidR="007454F9">
        <w:t>2</w:t>
      </w:r>
    </w:p>
    <w:p w14:paraId="1AC05CFB" w14:textId="56806324" w:rsidR="006929F0" w:rsidRPr="00EA20C7" w:rsidRDefault="006929F0" w:rsidP="006929F0">
      <w:pPr>
        <w:pStyle w:val="Heading2"/>
      </w:pPr>
      <w:r>
        <w:t>Alternative logistic regression models (</w:t>
      </w:r>
      <w:r w:rsidR="00883081">
        <w:t>m</w:t>
      </w:r>
      <w:r>
        <w:t>odel 2 and 3)</w:t>
      </w:r>
    </w:p>
    <w:p w14:paraId="60BBBED5" w14:textId="24D426FB" w:rsidR="006929F0" w:rsidRPr="003B62AB" w:rsidRDefault="006929F0" w:rsidP="006929F0">
      <w:pPr>
        <w:pStyle w:val="Heading2"/>
      </w:pPr>
      <w:r w:rsidRPr="003B62AB">
        <w:t xml:space="preserve">Multivariate </w:t>
      </w:r>
      <w:r w:rsidR="004D1131">
        <w:t xml:space="preserve">analyses </w:t>
      </w:r>
      <w:r w:rsidRPr="003B62AB">
        <w:t xml:space="preserve">of </w:t>
      </w:r>
      <w:r w:rsidR="00442E2E">
        <w:t xml:space="preserve">baseline </w:t>
      </w:r>
      <w:r w:rsidRPr="003B62AB">
        <w:t xml:space="preserve">prognostic factors for improvement </w:t>
      </w:r>
      <w:r w:rsidR="004D1131">
        <w:t xml:space="preserve">in pain and disability </w:t>
      </w:r>
      <w:r w:rsidR="00116588">
        <w:t>at 4 years</w:t>
      </w:r>
      <w:r w:rsidR="00F87D13">
        <w:t xml:space="preserve"> (</w:t>
      </w:r>
      <w:r w:rsidR="00883081">
        <w:t>m</w:t>
      </w:r>
      <w:r w:rsidR="00F87D13">
        <w:t>odel 2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2410"/>
      </w:tblGrid>
      <w:tr w:rsidR="006929F0" w:rsidRPr="000B0227" w14:paraId="2459B973" w14:textId="77777777" w:rsidTr="004E2C4C">
        <w:trPr>
          <w:trHeight w:val="404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vAlign w:val="center"/>
          </w:tcPr>
          <w:p w14:paraId="1D94CD51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D2592">
              <w:rPr>
                <w:b/>
                <w:bCs/>
              </w:rPr>
              <w:t>Prognostic factor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57164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D2592">
              <w:rPr>
                <w:b/>
                <w:bCs/>
              </w:rPr>
              <w:t>OR 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vAlign w:val="center"/>
          </w:tcPr>
          <w:p w14:paraId="302C08C8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D2592">
              <w:rPr>
                <w:b/>
                <w:bCs/>
              </w:rPr>
              <w:t>P-value</w:t>
            </w:r>
          </w:p>
        </w:tc>
      </w:tr>
      <w:tr w:rsidR="006929F0" w:rsidRPr="000B0227" w14:paraId="0232E238" w14:textId="77777777" w:rsidTr="004E2C4C">
        <w:trPr>
          <w:trHeight w:val="404"/>
        </w:trPr>
        <w:tc>
          <w:tcPr>
            <w:tcW w:w="2977" w:type="dxa"/>
            <w:tcBorders>
              <w:bottom w:val="nil"/>
              <w:right w:val="nil"/>
            </w:tcBorders>
          </w:tcPr>
          <w:p w14:paraId="212C2D9F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AF251F">
              <w:t>Age (years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6DEF31F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B0227">
              <w:t>0.98 (0.94-1.01)</w:t>
            </w:r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2221B53E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B0227">
              <w:t>0.163</w:t>
            </w:r>
          </w:p>
        </w:tc>
      </w:tr>
      <w:tr w:rsidR="006929F0" w:rsidRPr="000B0227" w14:paraId="65591D7F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51D37E3" w14:textId="77777777" w:rsidR="006929F0" w:rsidRPr="00AF251F" w:rsidRDefault="006929F0" w:rsidP="004E2C4C">
            <w:pPr>
              <w:pStyle w:val="NoSpacing"/>
            </w:pPr>
            <w:r>
              <w:t xml:space="preserve">Sex (female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F5EC7C" w14:textId="77777777" w:rsidR="006929F0" w:rsidRPr="000B0227" w:rsidRDefault="006929F0" w:rsidP="004E2C4C">
            <w:pPr>
              <w:pStyle w:val="NoSpacing"/>
            </w:pPr>
            <w:r w:rsidRPr="000B0227">
              <w:t>1.03 (0.66-1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17E4CE8" w14:textId="77777777" w:rsidR="006929F0" w:rsidRPr="000B0227" w:rsidRDefault="006929F0" w:rsidP="004E2C4C">
            <w:pPr>
              <w:pStyle w:val="NoSpacing"/>
            </w:pPr>
            <w:r w:rsidRPr="000B0227">
              <w:t>0.905</w:t>
            </w:r>
          </w:p>
        </w:tc>
      </w:tr>
      <w:tr w:rsidR="006929F0" w:rsidRPr="000B0227" w14:paraId="04032553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CD7A57" w14:textId="77777777" w:rsidR="006929F0" w:rsidRDefault="006929F0" w:rsidP="004E2C4C">
            <w:pPr>
              <w:pStyle w:val="NoSpacing"/>
            </w:pPr>
            <w:r>
              <w:t xml:space="preserve">Normal weight (BMI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DB1B72" w14:textId="77777777" w:rsidR="006929F0" w:rsidRPr="000B0227" w:rsidRDefault="006929F0" w:rsidP="004E2C4C">
            <w:pPr>
              <w:pStyle w:val="NoSpacing"/>
            </w:pPr>
            <w:r w:rsidRPr="000B0227">
              <w:t>1.03 (0.66-1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7B8B4F5" w14:textId="77777777" w:rsidR="006929F0" w:rsidRPr="000B0227" w:rsidRDefault="006929F0" w:rsidP="004E2C4C">
            <w:pPr>
              <w:pStyle w:val="NoSpacing"/>
            </w:pPr>
            <w:r w:rsidRPr="000B0227">
              <w:t>0.909</w:t>
            </w:r>
          </w:p>
        </w:tc>
      </w:tr>
      <w:tr w:rsidR="006929F0" w:rsidRPr="000B0227" w14:paraId="255A0B30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7BBA09F" w14:textId="77777777" w:rsidR="006929F0" w:rsidRDefault="006929F0" w:rsidP="004E2C4C">
            <w:pPr>
              <w:pStyle w:val="NoSpacing"/>
            </w:pPr>
            <w:r>
              <w:t xml:space="preserve">Pain intensity (NRS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0DA178" w14:textId="77777777" w:rsidR="006929F0" w:rsidRPr="000B0227" w:rsidRDefault="006929F0" w:rsidP="004E2C4C">
            <w:pPr>
              <w:pStyle w:val="NoSpacing"/>
            </w:pPr>
            <w:r w:rsidRPr="000B0227">
              <w:t>1.29 (1.11-1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9F84ACA" w14:textId="77777777" w:rsidR="006929F0" w:rsidRPr="000B0227" w:rsidRDefault="006929F0" w:rsidP="004E2C4C">
            <w:pPr>
              <w:pStyle w:val="NoSpacing"/>
            </w:pPr>
            <w:r w:rsidRPr="000B0227">
              <w:t>0.001*</w:t>
            </w:r>
          </w:p>
        </w:tc>
      </w:tr>
      <w:tr w:rsidR="006929F0" w:rsidRPr="000B0227" w14:paraId="627D2162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A6C082F" w14:textId="77777777" w:rsidR="006929F0" w:rsidRDefault="006929F0" w:rsidP="004E2C4C">
            <w:pPr>
              <w:pStyle w:val="NoSpacing"/>
            </w:pPr>
            <w:r>
              <w:t xml:space="preserve">Episode duration (months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829B15" w14:textId="77777777" w:rsidR="006929F0" w:rsidRPr="000B0227" w:rsidRDefault="006929F0" w:rsidP="004E2C4C">
            <w:pPr>
              <w:pStyle w:val="NoSpacing"/>
            </w:pPr>
            <w:r w:rsidRPr="000B0227">
              <w:t>0.99 (0.99-1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68474AE" w14:textId="77777777" w:rsidR="006929F0" w:rsidRPr="000B0227" w:rsidRDefault="006929F0" w:rsidP="004E2C4C">
            <w:pPr>
              <w:pStyle w:val="NoSpacing"/>
            </w:pPr>
            <w:r w:rsidRPr="000B0227">
              <w:t>0.017*</w:t>
            </w:r>
          </w:p>
        </w:tc>
      </w:tr>
      <w:tr w:rsidR="006929F0" w:rsidRPr="000B0227" w14:paraId="5F65BB9F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5769533" w14:textId="77777777" w:rsidR="006929F0" w:rsidRDefault="006929F0" w:rsidP="004E2C4C">
            <w:pPr>
              <w:pStyle w:val="NoSpacing"/>
            </w:pPr>
            <w:r>
              <w:t xml:space="preserve">Previous LBP episod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46B53E" w14:textId="77777777" w:rsidR="006929F0" w:rsidRPr="000B0227" w:rsidRDefault="006929F0" w:rsidP="004E2C4C">
            <w:pPr>
              <w:pStyle w:val="NoSpacing"/>
            </w:pPr>
            <w:r w:rsidRPr="000B0227">
              <w:t>0.97 (0.58-1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0A40521" w14:textId="77777777" w:rsidR="006929F0" w:rsidRPr="000B0227" w:rsidRDefault="006929F0" w:rsidP="004E2C4C">
            <w:pPr>
              <w:pStyle w:val="NoSpacing"/>
            </w:pPr>
            <w:r w:rsidRPr="000B0227">
              <w:t>0.900</w:t>
            </w:r>
          </w:p>
        </w:tc>
      </w:tr>
      <w:tr w:rsidR="006929F0" w:rsidRPr="000B0227" w14:paraId="73B508E9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CDBADAF" w14:textId="77777777" w:rsidR="006929F0" w:rsidRDefault="006929F0" w:rsidP="004E2C4C">
            <w:pPr>
              <w:pStyle w:val="NoSpacing"/>
            </w:pPr>
            <w:r>
              <w:t xml:space="preserve">Leg pa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A2F421" w14:textId="77777777" w:rsidR="006929F0" w:rsidRPr="000B0227" w:rsidRDefault="006929F0" w:rsidP="004E2C4C">
            <w:pPr>
              <w:pStyle w:val="NoSpacing"/>
            </w:pPr>
            <w:r w:rsidRPr="000B0227">
              <w:t>0.76 (0.42-1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07C82DB" w14:textId="77777777" w:rsidR="006929F0" w:rsidRPr="000B0227" w:rsidRDefault="006929F0" w:rsidP="004E2C4C">
            <w:pPr>
              <w:pStyle w:val="NoSpacing"/>
            </w:pPr>
            <w:r w:rsidRPr="000B0227">
              <w:t>0.354</w:t>
            </w:r>
          </w:p>
        </w:tc>
      </w:tr>
      <w:tr w:rsidR="006929F0" w:rsidRPr="000B0227" w14:paraId="067136FA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323CE81" w14:textId="77777777" w:rsidR="006929F0" w:rsidRDefault="006929F0" w:rsidP="004E2C4C">
            <w:pPr>
              <w:pStyle w:val="NoSpacing"/>
            </w:pPr>
            <w:r>
              <w:t xml:space="preserve">Pain in other par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B5E815" w14:textId="77777777" w:rsidR="006929F0" w:rsidRPr="000B0227" w:rsidRDefault="006929F0" w:rsidP="004E2C4C">
            <w:pPr>
              <w:pStyle w:val="NoSpacing"/>
            </w:pPr>
            <w:r w:rsidRPr="000B0227">
              <w:t>0.82 (0.53-1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0953077" w14:textId="77777777" w:rsidR="006929F0" w:rsidRPr="000B0227" w:rsidRDefault="006929F0" w:rsidP="004E2C4C">
            <w:pPr>
              <w:pStyle w:val="NoSpacing"/>
            </w:pPr>
            <w:r w:rsidRPr="000B0227">
              <w:t>0.378</w:t>
            </w:r>
          </w:p>
        </w:tc>
      </w:tr>
      <w:tr w:rsidR="006929F0" w:rsidRPr="000B0227" w14:paraId="43DB491A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056BDF5" w14:textId="77777777" w:rsidR="006929F0" w:rsidRDefault="006929F0" w:rsidP="004E2C4C">
            <w:pPr>
              <w:pStyle w:val="NoSpacing"/>
            </w:pPr>
            <w:r>
              <w:t xml:space="preserve">Disability (RMDQ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C22F20" w14:textId="77777777" w:rsidR="006929F0" w:rsidRPr="000B0227" w:rsidRDefault="006929F0" w:rsidP="004E2C4C">
            <w:pPr>
              <w:pStyle w:val="NoSpacing"/>
            </w:pPr>
            <w:r w:rsidRPr="000B0227">
              <w:t>1.02 (1.01-1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696D7A2" w14:textId="77777777" w:rsidR="006929F0" w:rsidRPr="000B0227" w:rsidRDefault="006929F0" w:rsidP="004E2C4C">
            <w:pPr>
              <w:pStyle w:val="NoSpacing"/>
            </w:pPr>
            <w:r w:rsidRPr="000B0227">
              <w:t>0.001*</w:t>
            </w:r>
          </w:p>
        </w:tc>
      </w:tr>
      <w:tr w:rsidR="006929F0" w:rsidRPr="000B0227" w14:paraId="446AD841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E904FD3" w14:textId="77777777" w:rsidR="006929F0" w:rsidRDefault="006929F0" w:rsidP="004E2C4C">
            <w:pPr>
              <w:pStyle w:val="NoSpacing"/>
            </w:pPr>
            <w:r>
              <w:t xml:space="preserve">Depress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532247" w14:textId="77777777" w:rsidR="006929F0" w:rsidRPr="000B0227" w:rsidRDefault="006929F0" w:rsidP="004E2C4C">
            <w:pPr>
              <w:pStyle w:val="NoSpacing"/>
            </w:pPr>
            <w:r w:rsidRPr="000B0227">
              <w:t>0.91 (0.51-1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D56C25A" w14:textId="77777777" w:rsidR="006929F0" w:rsidRPr="000B0227" w:rsidRDefault="006929F0" w:rsidP="004E2C4C">
            <w:pPr>
              <w:pStyle w:val="NoSpacing"/>
            </w:pPr>
            <w:r w:rsidRPr="000B0227">
              <w:t>0.758</w:t>
            </w:r>
          </w:p>
        </w:tc>
      </w:tr>
      <w:tr w:rsidR="006929F0" w:rsidRPr="000B0227" w14:paraId="4DC6548D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1F6FC1F" w14:textId="77777777" w:rsidR="006929F0" w:rsidRDefault="006929F0" w:rsidP="004E2C4C">
            <w:pPr>
              <w:pStyle w:val="NoSpacing"/>
            </w:pPr>
            <w:r>
              <w:t xml:space="preserve">Anxiet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33082F" w14:textId="77777777" w:rsidR="006929F0" w:rsidRPr="000B0227" w:rsidRDefault="006929F0" w:rsidP="004E2C4C">
            <w:pPr>
              <w:pStyle w:val="NoSpacing"/>
            </w:pPr>
            <w:r w:rsidRPr="000B0227">
              <w:t>1.05 (0.66-1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FCD9B29" w14:textId="77777777" w:rsidR="006929F0" w:rsidRPr="000B0227" w:rsidRDefault="006929F0" w:rsidP="004E2C4C">
            <w:pPr>
              <w:pStyle w:val="NoSpacing"/>
            </w:pPr>
            <w:r w:rsidRPr="000B0227">
              <w:t>0.839</w:t>
            </w:r>
          </w:p>
        </w:tc>
      </w:tr>
      <w:tr w:rsidR="006929F0" w:rsidRPr="000B0227" w14:paraId="792CF7C2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CA68B33" w14:textId="77777777" w:rsidR="006929F0" w:rsidRDefault="006929F0" w:rsidP="004E2C4C">
            <w:pPr>
              <w:pStyle w:val="NoSpacing"/>
            </w:pPr>
            <w:r>
              <w:t xml:space="preserve">Fear-avoidan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370589" w14:textId="77777777" w:rsidR="006929F0" w:rsidRPr="000B0227" w:rsidRDefault="006929F0" w:rsidP="004E2C4C">
            <w:pPr>
              <w:pStyle w:val="NoSpacing"/>
            </w:pPr>
            <w:r w:rsidRPr="000B0227">
              <w:t>0.80 (0.46-1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5DC22B9" w14:textId="77777777" w:rsidR="006929F0" w:rsidRPr="000B0227" w:rsidRDefault="006929F0" w:rsidP="004E2C4C">
            <w:pPr>
              <w:pStyle w:val="NoSpacing"/>
            </w:pPr>
            <w:r w:rsidRPr="000B0227">
              <w:t>0.422</w:t>
            </w:r>
          </w:p>
        </w:tc>
      </w:tr>
      <w:tr w:rsidR="006929F0" w:rsidRPr="000B0227" w14:paraId="0B006128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D29C48A" w14:textId="77777777" w:rsidR="006929F0" w:rsidRDefault="006929F0" w:rsidP="004E2C4C">
            <w:pPr>
              <w:pStyle w:val="NoSpacing"/>
            </w:pPr>
            <w:r>
              <w:t xml:space="preserve">Risk of persistent pa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5ADBC" w14:textId="77777777" w:rsidR="006929F0" w:rsidRPr="000B0227" w:rsidRDefault="006929F0" w:rsidP="004E2C4C">
            <w:pPr>
              <w:pStyle w:val="NoSpacing"/>
            </w:pPr>
            <w:r w:rsidRPr="000B0227">
              <w:t>0.60 (0.38-0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5C6E9B4" w14:textId="77777777" w:rsidR="006929F0" w:rsidRPr="000B0227" w:rsidRDefault="006929F0" w:rsidP="004E2C4C">
            <w:pPr>
              <w:pStyle w:val="NoSpacing"/>
            </w:pPr>
            <w:r w:rsidRPr="000B0227">
              <w:t>0.033*</w:t>
            </w:r>
          </w:p>
        </w:tc>
      </w:tr>
      <w:tr w:rsidR="006929F0" w:rsidRPr="000B0227" w14:paraId="7F731637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9BE8F1" w14:textId="77777777" w:rsidR="006929F0" w:rsidRDefault="006929F0" w:rsidP="004E2C4C">
            <w:pPr>
              <w:pStyle w:val="NoSpacing"/>
            </w:pPr>
            <w:r>
              <w:t xml:space="preserve">Social isol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441BE1" w14:textId="77777777" w:rsidR="006929F0" w:rsidRPr="000B0227" w:rsidRDefault="006929F0" w:rsidP="004E2C4C">
            <w:pPr>
              <w:pStyle w:val="NoSpacing"/>
            </w:pPr>
            <w:r w:rsidRPr="000B0227">
              <w:t>0.93 (0.54-1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FEE2E4D" w14:textId="77777777" w:rsidR="006929F0" w:rsidRPr="000B0227" w:rsidRDefault="006929F0" w:rsidP="004E2C4C">
            <w:pPr>
              <w:pStyle w:val="NoSpacing"/>
            </w:pPr>
            <w:r w:rsidRPr="000B0227">
              <w:t>0.794</w:t>
            </w:r>
          </w:p>
        </w:tc>
      </w:tr>
      <w:tr w:rsidR="006929F0" w:rsidRPr="000B0227" w14:paraId="36528A62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D2826D3" w14:textId="77777777" w:rsidR="006929F0" w:rsidRDefault="006929F0" w:rsidP="004E2C4C">
            <w:pPr>
              <w:pStyle w:val="NoSpacing"/>
            </w:pPr>
            <w:r>
              <w:t>Regular employment or study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666DC2" w14:textId="77777777" w:rsidR="006929F0" w:rsidRPr="000B0227" w:rsidRDefault="006929F0" w:rsidP="004E2C4C">
            <w:pPr>
              <w:pStyle w:val="NoSpacing"/>
            </w:pPr>
            <w:r w:rsidRPr="000B0227">
              <w:t>1.68 (1.01-2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C8D5DC1" w14:textId="77777777" w:rsidR="006929F0" w:rsidRPr="000B0227" w:rsidRDefault="006929F0" w:rsidP="004E2C4C">
            <w:pPr>
              <w:pStyle w:val="NoSpacing"/>
            </w:pPr>
            <w:r w:rsidRPr="000B0227">
              <w:t>0.047*</w:t>
            </w:r>
          </w:p>
        </w:tc>
      </w:tr>
      <w:tr w:rsidR="006929F0" w:rsidRPr="000B0227" w14:paraId="556BDE64" w14:textId="77777777" w:rsidTr="004E2C4C">
        <w:trPr>
          <w:trHeight w:val="404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1793A034" w14:textId="77777777" w:rsidR="006929F0" w:rsidRDefault="006929F0" w:rsidP="004E2C4C">
            <w:pPr>
              <w:pStyle w:val="NoSpacing"/>
            </w:pPr>
            <w:r>
              <w:t xml:space="preserve">Sick leav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5B320" w14:textId="77777777" w:rsidR="006929F0" w:rsidRPr="000B0227" w:rsidRDefault="006929F0" w:rsidP="004E2C4C">
            <w:pPr>
              <w:pStyle w:val="NoSpacing"/>
            </w:pPr>
            <w:r w:rsidRPr="000B0227">
              <w:t>0.66 (0.41-1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5F6589FF" w14:textId="77777777" w:rsidR="006929F0" w:rsidRPr="000B0227" w:rsidRDefault="006929F0" w:rsidP="004E2C4C">
            <w:pPr>
              <w:pStyle w:val="NoSpacing"/>
            </w:pPr>
            <w:r w:rsidRPr="000B0227">
              <w:t>0.070</w:t>
            </w:r>
          </w:p>
        </w:tc>
      </w:tr>
      <w:tr w:rsidR="006929F0" w:rsidRPr="000B0227" w14:paraId="6EDB74A6" w14:textId="77777777" w:rsidTr="004E2C4C">
        <w:tc>
          <w:tcPr>
            <w:tcW w:w="77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F8B9B" w14:textId="77777777" w:rsidR="006929F0" w:rsidRPr="000B0227" w:rsidRDefault="006929F0" w:rsidP="004E2C4C">
            <w:pPr>
              <w:pStyle w:val="NoSpacing"/>
            </w:pPr>
            <w:r w:rsidRPr="000B0227">
              <w:t>n</w:t>
            </w:r>
            <w:r>
              <w:t xml:space="preserve"> </w:t>
            </w:r>
            <w:r w:rsidRPr="00C74C0D">
              <w:rPr>
                <w:vertAlign w:val="subscript"/>
              </w:rPr>
              <w:t>Total</w:t>
            </w:r>
            <w:r w:rsidRPr="000B0227">
              <w:t xml:space="preserve">=450 (120 participants were excluded due to missing values).  </w:t>
            </w:r>
            <w:r w:rsidRPr="000B0227">
              <w:br/>
              <w:t>OR: Odds ratio, BMI: Body Mass Index, RMDQ: Roland Morris Disability Questionnaire (23-item version), NRS: Numerical Rating Scale.</w:t>
            </w:r>
            <w:r w:rsidRPr="000B0227">
              <w:br/>
              <w:t>*P-value &lt;0.05.</w:t>
            </w:r>
          </w:p>
        </w:tc>
      </w:tr>
    </w:tbl>
    <w:p w14:paraId="7416FF1C" w14:textId="77777777" w:rsidR="006929F0" w:rsidRDefault="006929F0" w:rsidP="006929F0">
      <w:pPr>
        <w:spacing w:line="360" w:lineRule="auto"/>
        <w:rPr>
          <w:sz w:val="24"/>
          <w:szCs w:val="24"/>
          <w:lang w:val="en-US"/>
        </w:rPr>
      </w:pPr>
    </w:p>
    <w:p w14:paraId="3145CA49" w14:textId="77777777" w:rsidR="006929F0" w:rsidRDefault="006929F0" w:rsidP="006929F0">
      <w:pPr>
        <w:spacing w:line="360" w:lineRule="auto"/>
        <w:rPr>
          <w:sz w:val="24"/>
          <w:szCs w:val="24"/>
          <w:lang w:val="en-US"/>
        </w:rPr>
      </w:pPr>
    </w:p>
    <w:p w14:paraId="5D6E28C3" w14:textId="77777777" w:rsidR="006929F0" w:rsidRDefault="006929F0" w:rsidP="006929F0">
      <w:pPr>
        <w:spacing w:line="360" w:lineRule="auto"/>
        <w:rPr>
          <w:sz w:val="24"/>
          <w:szCs w:val="24"/>
          <w:lang w:val="en-US"/>
        </w:rPr>
      </w:pPr>
    </w:p>
    <w:p w14:paraId="661E9D4D" w14:textId="77777777" w:rsidR="006929F0" w:rsidRDefault="006929F0" w:rsidP="006929F0">
      <w:pPr>
        <w:spacing w:line="360" w:lineRule="auto"/>
        <w:rPr>
          <w:sz w:val="24"/>
          <w:szCs w:val="24"/>
          <w:lang w:val="en-US"/>
        </w:rPr>
      </w:pPr>
    </w:p>
    <w:p w14:paraId="3F85725B" w14:textId="77777777" w:rsidR="006929F0" w:rsidRDefault="006929F0" w:rsidP="006929F0">
      <w:pPr>
        <w:spacing w:line="360" w:lineRule="auto"/>
        <w:rPr>
          <w:sz w:val="24"/>
          <w:szCs w:val="24"/>
          <w:lang w:val="en-US"/>
        </w:rPr>
      </w:pPr>
    </w:p>
    <w:p w14:paraId="7D80EFA9" w14:textId="5A4BBB4A" w:rsidR="006929F0" w:rsidRPr="002274AD" w:rsidRDefault="006929F0" w:rsidP="006929F0">
      <w:pPr>
        <w:pStyle w:val="Heading2"/>
      </w:pPr>
      <w:r>
        <w:rPr>
          <w:rFonts w:asciiTheme="majorBidi" w:hAnsiTheme="majorBidi"/>
        </w:rPr>
        <w:lastRenderedPageBreak/>
        <w:t>M</w:t>
      </w:r>
      <w:r w:rsidRPr="00B16A26">
        <w:rPr>
          <w:rFonts w:asciiTheme="majorBidi" w:hAnsiTheme="majorBidi"/>
        </w:rPr>
        <w:t xml:space="preserve">ultivariate </w:t>
      </w:r>
      <w:r w:rsidR="00453A41">
        <w:rPr>
          <w:rFonts w:asciiTheme="majorBidi" w:hAnsiTheme="majorBidi"/>
        </w:rPr>
        <w:t xml:space="preserve">analyses </w:t>
      </w:r>
      <w:r>
        <w:rPr>
          <w:rFonts w:asciiTheme="majorBidi" w:hAnsiTheme="majorBidi"/>
        </w:rPr>
        <w:t>of</w:t>
      </w:r>
      <w:r w:rsidRPr="00B16A26">
        <w:t xml:space="preserve"> </w:t>
      </w:r>
      <w:r w:rsidR="00453A41">
        <w:t xml:space="preserve">baseline </w:t>
      </w:r>
      <w:r w:rsidRPr="00B16A26">
        <w:t>prognostic factors for improvement</w:t>
      </w:r>
      <w:r w:rsidR="00F72644">
        <w:t xml:space="preserve"> </w:t>
      </w:r>
      <w:r w:rsidR="00204022">
        <w:t>in pain and disability at 4 years</w:t>
      </w:r>
      <w:r w:rsidR="00F87D13">
        <w:t xml:space="preserve"> (</w:t>
      </w:r>
      <w:r w:rsidR="00883081">
        <w:t>m</w:t>
      </w:r>
      <w:r w:rsidR="00F87D13">
        <w:t>odel 3)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2410"/>
      </w:tblGrid>
      <w:tr w:rsidR="006929F0" w:rsidRPr="000B0227" w14:paraId="49003289" w14:textId="77777777" w:rsidTr="004E2C4C">
        <w:trPr>
          <w:trHeight w:val="376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72818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D2592">
              <w:rPr>
                <w:b/>
                <w:bCs/>
              </w:rPr>
              <w:t>Prognostic factor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A0ABE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D2592">
              <w:rPr>
                <w:b/>
                <w:bCs/>
              </w:rPr>
              <w:t>OR 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AF5B1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D2592">
              <w:rPr>
                <w:b/>
                <w:bCs/>
              </w:rPr>
              <w:t>P-value</w:t>
            </w:r>
          </w:p>
        </w:tc>
      </w:tr>
      <w:tr w:rsidR="006929F0" w:rsidRPr="000B0227" w14:paraId="5C6DD192" w14:textId="77777777" w:rsidTr="004E2C4C">
        <w:trPr>
          <w:trHeight w:val="3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F8431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AF251F"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F1E26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B0227">
              <w:t>̶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4632F" w14:textId="77777777" w:rsidR="006929F0" w:rsidRPr="000D2592" w:rsidRDefault="006929F0" w:rsidP="004E2C4C">
            <w:pPr>
              <w:pStyle w:val="NoSpacing"/>
              <w:rPr>
                <w:b/>
                <w:bCs/>
              </w:rPr>
            </w:pPr>
            <w:r w:rsidRPr="000B0227">
              <w:t>̶</w:t>
            </w:r>
          </w:p>
        </w:tc>
      </w:tr>
      <w:tr w:rsidR="006929F0" w:rsidRPr="000B0227" w14:paraId="190EC5B0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0DC386" w14:textId="77777777" w:rsidR="006929F0" w:rsidRPr="00AF251F" w:rsidRDefault="006929F0" w:rsidP="004E2C4C">
            <w:pPr>
              <w:pStyle w:val="NoSpacing"/>
            </w:pPr>
            <w:r>
              <w:t xml:space="preserve">Sex (female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12E4B1" w14:textId="77777777" w:rsidR="006929F0" w:rsidRPr="00AF251F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DC1B43" w14:textId="77777777" w:rsidR="006929F0" w:rsidRPr="00AF251F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37F485CD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C2BD96" w14:textId="77777777" w:rsidR="006929F0" w:rsidRDefault="006929F0" w:rsidP="004E2C4C">
            <w:pPr>
              <w:pStyle w:val="NoSpacing"/>
            </w:pPr>
            <w:r>
              <w:t xml:space="preserve">Normal weight (BMI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F01CBA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8AE15D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0C375644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BDDB38" w14:textId="77777777" w:rsidR="006929F0" w:rsidRDefault="006929F0" w:rsidP="004E2C4C">
            <w:pPr>
              <w:pStyle w:val="NoSpacing"/>
            </w:pPr>
            <w:r>
              <w:t xml:space="preserve">Pain intensity (NRS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8FD3B4" w14:textId="77777777" w:rsidR="006929F0" w:rsidRPr="000B0227" w:rsidRDefault="006929F0" w:rsidP="004E2C4C">
            <w:pPr>
              <w:pStyle w:val="NoSpacing"/>
            </w:pPr>
            <w:r w:rsidRPr="000B0227">
              <w:t>1.31 (1.13-1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B96A7F" w14:textId="77777777" w:rsidR="006929F0" w:rsidRPr="000B0227" w:rsidRDefault="006929F0" w:rsidP="004E2C4C">
            <w:pPr>
              <w:pStyle w:val="NoSpacing"/>
            </w:pPr>
            <w:r w:rsidRPr="000B0227">
              <w:t>&lt;0.0001</w:t>
            </w:r>
          </w:p>
        </w:tc>
      </w:tr>
      <w:tr w:rsidR="006929F0" w:rsidRPr="000B0227" w14:paraId="120C8F5A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F53729" w14:textId="77777777" w:rsidR="006929F0" w:rsidRDefault="006929F0" w:rsidP="004E2C4C">
            <w:pPr>
              <w:pStyle w:val="NoSpacing"/>
            </w:pPr>
            <w:r>
              <w:t xml:space="preserve">Episode duration (months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51EC2B" w14:textId="77777777" w:rsidR="006929F0" w:rsidRPr="000B0227" w:rsidRDefault="006929F0" w:rsidP="004E2C4C">
            <w:pPr>
              <w:pStyle w:val="NoSpacing"/>
            </w:pPr>
            <w:r w:rsidRPr="000B0227">
              <w:t>0.99 (0.99-1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DE2A61" w14:textId="77777777" w:rsidR="006929F0" w:rsidRPr="000B0227" w:rsidRDefault="006929F0" w:rsidP="004E2C4C">
            <w:pPr>
              <w:pStyle w:val="NoSpacing"/>
            </w:pPr>
            <w:r w:rsidRPr="000B0227">
              <w:t>0.013</w:t>
            </w:r>
          </w:p>
        </w:tc>
      </w:tr>
      <w:tr w:rsidR="006929F0" w:rsidRPr="000B0227" w14:paraId="7D5E272A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E42772" w14:textId="77777777" w:rsidR="006929F0" w:rsidRDefault="006929F0" w:rsidP="004E2C4C">
            <w:pPr>
              <w:pStyle w:val="NoSpacing"/>
            </w:pPr>
            <w:r>
              <w:t xml:space="preserve">Previous LBP episod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C9F948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6D3A30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13CDA728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116D65" w14:textId="77777777" w:rsidR="006929F0" w:rsidRDefault="006929F0" w:rsidP="004E2C4C">
            <w:pPr>
              <w:pStyle w:val="NoSpacing"/>
            </w:pPr>
            <w:r>
              <w:t xml:space="preserve">Leg pa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9E8E56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C7607D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7EFA63E6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9253DD" w14:textId="77777777" w:rsidR="006929F0" w:rsidRDefault="006929F0" w:rsidP="004E2C4C">
            <w:pPr>
              <w:pStyle w:val="NoSpacing"/>
            </w:pPr>
            <w:r>
              <w:t xml:space="preserve">Pain in other par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8372D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5996C8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5B736DD7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D76850" w14:textId="77777777" w:rsidR="006929F0" w:rsidRDefault="006929F0" w:rsidP="004E2C4C">
            <w:pPr>
              <w:pStyle w:val="NoSpacing"/>
            </w:pPr>
            <w:r>
              <w:t xml:space="preserve">Disability (RMDQ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C9A558" w14:textId="77777777" w:rsidR="006929F0" w:rsidRPr="000B0227" w:rsidRDefault="006929F0" w:rsidP="004E2C4C">
            <w:pPr>
              <w:pStyle w:val="NoSpacing"/>
            </w:pPr>
            <w:r w:rsidRPr="000B0227">
              <w:t>1.02 (1.00-1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D90A79" w14:textId="77777777" w:rsidR="006929F0" w:rsidRPr="000B0227" w:rsidRDefault="006929F0" w:rsidP="004E2C4C">
            <w:pPr>
              <w:pStyle w:val="NoSpacing"/>
            </w:pPr>
            <w:r w:rsidRPr="000B0227">
              <w:t>0.008</w:t>
            </w:r>
          </w:p>
        </w:tc>
      </w:tr>
      <w:tr w:rsidR="006929F0" w:rsidRPr="000B0227" w14:paraId="3A0BC686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49BF8D" w14:textId="77777777" w:rsidR="006929F0" w:rsidRDefault="006929F0" w:rsidP="004E2C4C">
            <w:pPr>
              <w:pStyle w:val="NoSpacing"/>
            </w:pPr>
            <w:r>
              <w:t xml:space="preserve">Depress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466B07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84A71C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40751288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CBC4FD" w14:textId="77777777" w:rsidR="006929F0" w:rsidRDefault="006929F0" w:rsidP="004E2C4C">
            <w:pPr>
              <w:pStyle w:val="NoSpacing"/>
            </w:pPr>
            <w:r>
              <w:t xml:space="preserve">Anxiet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511498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9000A2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01FC3577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54B06A" w14:textId="77777777" w:rsidR="006929F0" w:rsidRDefault="006929F0" w:rsidP="004E2C4C">
            <w:pPr>
              <w:pStyle w:val="NoSpacing"/>
            </w:pPr>
            <w:r>
              <w:t xml:space="preserve">Fear-avoidan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00B783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8CF0BB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1EAF7C40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9BCF8D" w14:textId="77777777" w:rsidR="006929F0" w:rsidRDefault="006929F0" w:rsidP="004E2C4C">
            <w:pPr>
              <w:pStyle w:val="NoSpacing"/>
            </w:pPr>
            <w:r>
              <w:t xml:space="preserve">Risk of persistent pa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762C57" w14:textId="77777777" w:rsidR="006929F0" w:rsidRPr="000B0227" w:rsidRDefault="006929F0" w:rsidP="004E2C4C">
            <w:pPr>
              <w:pStyle w:val="NoSpacing"/>
            </w:pPr>
            <w:r w:rsidRPr="000B0227">
              <w:t>0.62 (0.40-0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8FE777" w14:textId="77777777" w:rsidR="006929F0" w:rsidRPr="000B0227" w:rsidRDefault="006929F0" w:rsidP="004E2C4C">
            <w:pPr>
              <w:pStyle w:val="NoSpacing"/>
            </w:pPr>
            <w:r w:rsidRPr="000B0227">
              <w:t>0.032</w:t>
            </w:r>
          </w:p>
        </w:tc>
      </w:tr>
      <w:tr w:rsidR="006929F0" w:rsidRPr="000B0227" w14:paraId="01DF80B0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3E69AF" w14:textId="77777777" w:rsidR="006929F0" w:rsidRDefault="006929F0" w:rsidP="004E2C4C">
            <w:pPr>
              <w:pStyle w:val="NoSpacing"/>
            </w:pPr>
            <w:r>
              <w:t xml:space="preserve">Social isol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692E85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2A9D40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0B0227" w14:paraId="5302BD3E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588AA5" w14:textId="77777777" w:rsidR="006929F0" w:rsidRDefault="006929F0" w:rsidP="004E2C4C">
            <w:pPr>
              <w:pStyle w:val="NoSpacing"/>
            </w:pPr>
            <w:r>
              <w:t xml:space="preserve">Regular employment or study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CBCA50" w14:textId="77777777" w:rsidR="006929F0" w:rsidRPr="000B0227" w:rsidRDefault="006929F0" w:rsidP="004E2C4C">
            <w:pPr>
              <w:pStyle w:val="NoSpacing"/>
            </w:pPr>
            <w:r w:rsidRPr="000B0227">
              <w:t>1.79 (1.09-2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1D3EE5" w14:textId="77777777" w:rsidR="006929F0" w:rsidRPr="000B0227" w:rsidRDefault="006929F0" w:rsidP="004E2C4C">
            <w:pPr>
              <w:pStyle w:val="NoSpacing"/>
            </w:pPr>
            <w:r w:rsidRPr="000B0227">
              <w:t>0.020</w:t>
            </w:r>
          </w:p>
        </w:tc>
      </w:tr>
      <w:tr w:rsidR="006929F0" w:rsidRPr="000B0227" w14:paraId="182A2F74" w14:textId="77777777" w:rsidTr="004E2C4C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2DC80" w14:textId="77777777" w:rsidR="006929F0" w:rsidRDefault="006929F0" w:rsidP="004E2C4C">
            <w:pPr>
              <w:pStyle w:val="NoSpacing"/>
            </w:pPr>
            <w:r>
              <w:t xml:space="preserve">Sick leav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1E055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801CE" w14:textId="77777777" w:rsidR="006929F0" w:rsidRPr="000B0227" w:rsidRDefault="006929F0" w:rsidP="004E2C4C">
            <w:pPr>
              <w:pStyle w:val="NoSpacing"/>
            </w:pPr>
            <w:r w:rsidRPr="000B0227">
              <w:t>̶</w:t>
            </w:r>
          </w:p>
        </w:tc>
      </w:tr>
      <w:tr w:rsidR="006929F0" w:rsidRPr="00CD0709" w14:paraId="1C9474F8" w14:textId="77777777" w:rsidTr="004E2C4C">
        <w:tc>
          <w:tcPr>
            <w:tcW w:w="7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B331C" w14:textId="77777777" w:rsidR="006929F0" w:rsidRPr="000B0227" w:rsidRDefault="006929F0" w:rsidP="004E2C4C">
            <w:pPr>
              <w:pStyle w:val="NoSpacing"/>
            </w:pPr>
            <w:r w:rsidRPr="000B0227">
              <w:t>n</w:t>
            </w:r>
            <w:r>
              <w:t xml:space="preserve"> </w:t>
            </w:r>
            <w:r w:rsidRPr="00C74C0D">
              <w:rPr>
                <w:vertAlign w:val="subscript"/>
              </w:rPr>
              <w:t>Total</w:t>
            </w:r>
            <w:r w:rsidRPr="000B0227">
              <w:t>=450 (120 participants were excluded due to missing values).</w:t>
            </w:r>
            <w:r w:rsidRPr="000B0227">
              <w:br/>
              <w:t>OR: Odds ratio, BMI: Body Mass Index, RMDQ: Roland Morris Disability Questionnaire (23-item version), NRS: Numerical Rating Scale.</w:t>
            </w:r>
          </w:p>
        </w:tc>
      </w:tr>
    </w:tbl>
    <w:p w14:paraId="577F0145" w14:textId="5E35AE64" w:rsidR="006929F0" w:rsidRDefault="006929F0"/>
    <w:p w14:paraId="6E8500D5" w14:textId="77777777" w:rsidR="00070519" w:rsidRDefault="00070519"/>
    <w:p w14:paraId="06A009B5" w14:textId="5EE27E60" w:rsidR="00070519" w:rsidRDefault="00070519" w:rsidP="00780E6D">
      <w:r>
        <w:rPr>
          <w:noProof/>
          <w:lang w:val="en-US"/>
        </w:rPr>
        <w:fldChar w:fldCharType="begin"/>
      </w:r>
      <w:r>
        <w:instrText xml:space="preserve"> ADDIN EN.REFLIST </w:instrText>
      </w:r>
      <w:r w:rsidR="00000000">
        <w:rPr>
          <w:noProof/>
          <w:lang w:val="en-US"/>
        </w:rPr>
        <w:fldChar w:fldCharType="separate"/>
      </w:r>
      <w:r>
        <w:fldChar w:fldCharType="end"/>
      </w:r>
    </w:p>
    <w:sectPr w:rsidR="00070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FC3407"/>
    <w:multiLevelType w:val="hybridMultilevel"/>
    <w:tmpl w:val="CC6A7F5E"/>
    <w:lvl w:ilvl="0" w:tplc="193A04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E1514"/>
    <w:multiLevelType w:val="hybridMultilevel"/>
    <w:tmpl w:val="7C70792C"/>
    <w:lvl w:ilvl="0" w:tplc="8D48A0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8659359">
    <w:abstractNumId w:val="0"/>
  </w:num>
  <w:num w:numId="2" w16cid:durableId="423653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usculoskeletal Di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a5fs2bf9w5eewf5wpre2awfdxe99wve92&quot;&gt;My EndNote Library&lt;record-ids&gt;&lt;item&gt;20&lt;/item&gt;&lt;item&gt;140&lt;/item&gt;&lt;item&gt;143&lt;/item&gt;&lt;item&gt;145&lt;/item&gt;&lt;item&gt;146&lt;/item&gt;&lt;item&gt;147&lt;/item&gt;&lt;item&gt;149&lt;/item&gt;&lt;/record-ids&gt;&lt;/item&gt;&lt;/Libraries&gt;"/>
  </w:docVars>
  <w:rsids>
    <w:rsidRoot w:val="001123F9"/>
    <w:rsid w:val="00030627"/>
    <w:rsid w:val="00070519"/>
    <w:rsid w:val="001123F9"/>
    <w:rsid w:val="00116588"/>
    <w:rsid w:val="00181AFD"/>
    <w:rsid w:val="00204022"/>
    <w:rsid w:val="00222B8D"/>
    <w:rsid w:val="002810DA"/>
    <w:rsid w:val="00290E1F"/>
    <w:rsid w:val="00442E2E"/>
    <w:rsid w:val="004476B0"/>
    <w:rsid w:val="00453A41"/>
    <w:rsid w:val="00472CEE"/>
    <w:rsid w:val="004D1131"/>
    <w:rsid w:val="0053588D"/>
    <w:rsid w:val="0056307D"/>
    <w:rsid w:val="005B473B"/>
    <w:rsid w:val="006929F0"/>
    <w:rsid w:val="007454F9"/>
    <w:rsid w:val="00780E6D"/>
    <w:rsid w:val="007B7F04"/>
    <w:rsid w:val="00883081"/>
    <w:rsid w:val="0098690F"/>
    <w:rsid w:val="00A47C9E"/>
    <w:rsid w:val="00B40F2D"/>
    <w:rsid w:val="00B95EEB"/>
    <w:rsid w:val="00D35FFB"/>
    <w:rsid w:val="00F72644"/>
    <w:rsid w:val="00F87D13"/>
    <w:rsid w:val="00F9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EAB18"/>
  <w15:chartTrackingRefBased/>
  <w15:docId w15:val="{A60F423B-41BE-488B-9022-BBB55D235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3F9"/>
    <w:rPr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3F9"/>
    <w:pPr>
      <w:keepNext/>
      <w:keepLines/>
      <w:spacing w:before="40" w:after="0" w:line="480" w:lineRule="auto"/>
      <w:outlineLvl w:val="1"/>
    </w:pPr>
    <w:rPr>
      <w:rFonts w:eastAsiaTheme="majorEastAsia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23F9"/>
    <w:rPr>
      <w:rFonts w:eastAsiaTheme="majorEastAsia"/>
      <w:b/>
      <w:bCs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1123F9"/>
    <w:pPr>
      <w:spacing w:after="0" w:line="240" w:lineRule="auto"/>
    </w:pPr>
    <w:rPr>
      <w:sz w:val="20"/>
      <w:szCs w:val="20"/>
      <w:lang w:val="en-US" w:bidi="my-MM"/>
    </w:rPr>
  </w:style>
  <w:style w:type="character" w:customStyle="1" w:styleId="NoSpacingChar">
    <w:name w:val="No Spacing Char"/>
    <w:basedOn w:val="DefaultParagraphFont"/>
    <w:link w:val="NoSpacing"/>
    <w:uiPriority w:val="1"/>
    <w:rsid w:val="001123F9"/>
    <w:rPr>
      <w:sz w:val="20"/>
      <w:szCs w:val="20"/>
      <w:lang w:val="en-US" w:bidi="my-MM"/>
    </w:rPr>
  </w:style>
  <w:style w:type="table" w:styleId="TableGrid">
    <w:name w:val="Table Grid"/>
    <w:basedOn w:val="TableNormal"/>
    <w:uiPriority w:val="39"/>
    <w:rsid w:val="001123F9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5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519"/>
    <w:rPr>
      <w:sz w:val="20"/>
      <w:szCs w:val="20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07051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70519"/>
    <w:rPr>
      <w:noProof/>
      <w:sz w:val="20"/>
      <w:szCs w:val="20"/>
      <w:lang w:val="en-US" w:bidi="my-MM"/>
    </w:rPr>
  </w:style>
  <w:style w:type="paragraph" w:customStyle="1" w:styleId="EndNoteBibliography">
    <w:name w:val="EndNote Bibliography"/>
    <w:basedOn w:val="Normal"/>
    <w:link w:val="EndNoteBibliographyChar"/>
    <w:rsid w:val="0007051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70519"/>
    <w:rPr>
      <w:noProof/>
      <w:sz w:val="20"/>
      <w:szCs w:val="20"/>
      <w:lang w:val="en-US" w:bidi="my-MM"/>
    </w:rPr>
  </w:style>
  <w:style w:type="character" w:styleId="Hyperlink">
    <w:name w:val="Hyperlink"/>
    <w:basedOn w:val="DefaultParagraphFont"/>
    <w:uiPriority w:val="99"/>
    <w:unhideWhenUsed/>
    <w:rsid w:val="000705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05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ihlberg</dc:creator>
  <cp:keywords/>
  <dc:description/>
  <cp:lastModifiedBy>V M</cp:lastModifiedBy>
  <cp:revision>5</cp:revision>
  <dcterms:created xsi:type="dcterms:W3CDTF">2024-05-24T10:47:00Z</dcterms:created>
  <dcterms:modified xsi:type="dcterms:W3CDTF">2024-06-24T04:19:00Z</dcterms:modified>
</cp:coreProperties>
</file>